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7751E" w14:textId="59651981" w:rsidR="00AB7607" w:rsidRPr="00303AF3" w:rsidRDefault="0039501D" w:rsidP="00AB7607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</w:t>
      </w:r>
    </w:p>
    <w:p w14:paraId="2154D6AB" w14:textId="4AEFDE1A" w:rsidR="00AB7607" w:rsidRPr="00303AF3" w:rsidRDefault="0039501D" w:rsidP="0039501D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1: </w:t>
      </w:r>
      <w:r w:rsidR="00AB7607" w:rsidRPr="00303AF3">
        <w:rPr>
          <w:rFonts w:asciiTheme="majorBidi" w:hAnsiTheme="majorBidi" w:cstheme="majorBidi"/>
          <w:b/>
          <w:bCs/>
        </w:rPr>
        <w:t>INTERVIEW GUIDE</w:t>
      </w:r>
    </w:p>
    <w:p w14:paraId="7E15786B" w14:textId="77777777" w:rsidR="0039501D" w:rsidRDefault="0039501D" w:rsidP="00AB7607">
      <w:pPr>
        <w:spacing w:line="360" w:lineRule="auto"/>
        <w:jc w:val="both"/>
        <w:rPr>
          <w:rFonts w:asciiTheme="majorBidi" w:hAnsiTheme="majorBidi" w:cstheme="majorBidi"/>
          <w:b/>
        </w:rPr>
      </w:pPr>
    </w:p>
    <w:p w14:paraId="4EBC1EA2" w14:textId="6F2874CB" w:rsidR="00AB7607" w:rsidRPr="00303AF3" w:rsidRDefault="00AB7607" w:rsidP="00AB7607">
      <w:pPr>
        <w:spacing w:line="360" w:lineRule="auto"/>
        <w:jc w:val="both"/>
        <w:rPr>
          <w:rFonts w:asciiTheme="majorBidi" w:hAnsiTheme="majorBidi" w:cstheme="majorBidi"/>
          <w:b/>
        </w:rPr>
      </w:pPr>
      <w:r w:rsidRPr="00303AF3">
        <w:rPr>
          <w:rFonts w:asciiTheme="majorBidi" w:hAnsiTheme="majorBidi" w:cstheme="majorBidi"/>
          <w:b/>
        </w:rPr>
        <w:t>MIXED METHODOLOGICAL ASSESSMENT OF KNOWLEDGE, ATTITUDE AND PRACTICE OF HEALTHCARE PRACTITIONERS ABOUT PRECISION MEDICINE IN CANCER PATIENTS, LAHORE PAKISTAN</w:t>
      </w:r>
    </w:p>
    <w:p w14:paraId="2FFABEE2" w14:textId="77777777" w:rsidR="0039501D" w:rsidRDefault="0039501D" w:rsidP="00AB7607">
      <w:pPr>
        <w:spacing w:line="360" w:lineRule="auto"/>
        <w:rPr>
          <w:rFonts w:asciiTheme="majorBidi" w:hAnsiTheme="majorBidi" w:cstheme="majorBidi"/>
          <w:b/>
        </w:rPr>
      </w:pPr>
    </w:p>
    <w:p w14:paraId="21F015C1" w14:textId="2F8F8554" w:rsidR="00AB7607" w:rsidRPr="00303AF3" w:rsidRDefault="00AB7607" w:rsidP="00AB7607">
      <w:pPr>
        <w:spacing w:line="360" w:lineRule="auto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  <w:b/>
        </w:rPr>
        <w:t>PARTICIPANTS</w:t>
      </w:r>
      <w:r w:rsidRPr="00303AF3">
        <w:rPr>
          <w:rFonts w:asciiTheme="majorBidi" w:hAnsiTheme="majorBidi" w:cstheme="majorBidi"/>
        </w:rPr>
        <w:t>: Physicians</w:t>
      </w:r>
    </w:p>
    <w:p w14:paraId="127F4BFB" w14:textId="77777777" w:rsidR="00AB7607" w:rsidRPr="00303AF3" w:rsidRDefault="00AB7607" w:rsidP="00AB7607">
      <w:pPr>
        <w:spacing w:line="360" w:lineRule="auto"/>
        <w:rPr>
          <w:rFonts w:asciiTheme="majorBidi" w:hAnsiTheme="majorBidi" w:cstheme="majorBidi"/>
          <w:b/>
          <w:sz w:val="24"/>
        </w:rPr>
      </w:pPr>
      <w:r w:rsidRPr="00303AF3">
        <w:rPr>
          <w:rFonts w:asciiTheme="majorBidi" w:hAnsiTheme="majorBidi" w:cstheme="majorBidi"/>
          <w:b/>
          <w:sz w:val="24"/>
        </w:rPr>
        <w:t>Knowledge:</w:t>
      </w:r>
    </w:p>
    <w:p w14:paraId="38929EDF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Are you aware of precision medicine in practice?</w:t>
      </w:r>
    </w:p>
    <w:p w14:paraId="6BE59DD0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have any idea it’s been used in Pakistan?</w:t>
      </w:r>
    </w:p>
    <w:p w14:paraId="62E4155E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es your hospital utilize precision medicine?</w:t>
      </w:r>
    </w:p>
    <w:p w14:paraId="6314AB10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Are you aware of the applications of precision medicine in daily routine and what is its significance?</w:t>
      </w:r>
    </w:p>
    <w:p w14:paraId="2AF35E94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PM would be helpful in cancer treatment and how?</w:t>
      </w:r>
    </w:p>
    <w:p w14:paraId="55801E78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id you ever get any formal education and training on precision medicine? (Probe in: Sources of information)</w:t>
      </w:r>
    </w:p>
    <w:p w14:paraId="2F1DBF1B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Can precision medicine really be viewed as end-point of a novel stratification of patients, as implied, or is it rather a greater whole?</w:t>
      </w:r>
    </w:p>
    <w:p w14:paraId="23393CA9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it is possible in some circumstances for a person to have their tumor tested to help their doctor decide which treatment to give?</w:t>
      </w:r>
    </w:p>
    <w:p w14:paraId="65D8EEAB" w14:textId="77777777" w:rsidR="00AB7607" w:rsidRPr="00303AF3" w:rsidRDefault="00AB7607" w:rsidP="00AB7607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Can you specify for which stage cancer patient precision medicine can be used?</w:t>
      </w:r>
    </w:p>
    <w:p w14:paraId="4E48F6B4" w14:textId="77777777" w:rsidR="00AB7607" w:rsidRPr="00303AF3" w:rsidRDefault="00AB7607" w:rsidP="00AB7607">
      <w:pPr>
        <w:spacing w:line="360" w:lineRule="auto"/>
        <w:ind w:left="360"/>
        <w:rPr>
          <w:rFonts w:asciiTheme="majorBidi" w:hAnsiTheme="majorBidi" w:cstheme="majorBidi"/>
          <w:b/>
          <w:sz w:val="24"/>
        </w:rPr>
      </w:pPr>
      <w:r w:rsidRPr="00303AF3">
        <w:rPr>
          <w:rFonts w:asciiTheme="majorBidi" w:hAnsiTheme="majorBidi" w:cstheme="majorBidi"/>
          <w:b/>
          <w:sz w:val="24"/>
        </w:rPr>
        <w:t>Attitude and barriers faced:</w:t>
      </w:r>
    </w:p>
    <w:p w14:paraId="602D3666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 xml:space="preserve">Do you think it is important to know about its </w:t>
      </w:r>
      <w:proofErr w:type="gramStart"/>
      <w:r w:rsidRPr="00303AF3">
        <w:rPr>
          <w:rFonts w:asciiTheme="majorBidi" w:hAnsiTheme="majorBidi" w:cstheme="majorBidi"/>
        </w:rPr>
        <w:t>use?(</w:t>
      </w:r>
      <w:proofErr w:type="gramEnd"/>
      <w:r w:rsidRPr="00303AF3">
        <w:rPr>
          <w:rFonts w:asciiTheme="majorBidi" w:hAnsiTheme="majorBidi" w:cstheme="majorBidi"/>
        </w:rPr>
        <w:t>What approach is needed by healthcare practitioner to implement it?</w:t>
      </w:r>
    </w:p>
    <w:p w14:paraId="418CCD2F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Are you willing to know and learn more about it?</w:t>
      </w:r>
    </w:p>
    <w:p w14:paraId="51A84DA7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In your opinion is treatment decision a shared decision-making process between doctor, and/or multidisciplinary team and patient?</w:t>
      </w:r>
    </w:p>
    <w:p w14:paraId="40B7E7BE" w14:textId="77777777" w:rsidR="00AB7607" w:rsidRPr="00303AF3" w:rsidRDefault="00AB7607" w:rsidP="00AB7607">
      <w:pPr>
        <w:pStyle w:val="ListParagraph"/>
        <w:spacing w:line="360" w:lineRule="auto"/>
        <w:ind w:left="1080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(Probe in: What do you think is the role of physician/pharmacist in decision making on precision medicine?)</w:t>
      </w:r>
    </w:p>
    <w:p w14:paraId="6A424953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you can discuss it with your patient as a treatment option and convince him about it?</w:t>
      </w:r>
    </w:p>
    <w:p w14:paraId="0C03E52C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lastRenderedPageBreak/>
        <w:t>Do you think patient’s confidentiality is breached? (Probe in: Do you think it has something to do with religion? Is it going to hurt anyone religiously?)</w:t>
      </w:r>
    </w:p>
    <w:p w14:paraId="0C7B91AB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Can it be influenced by physical examination?</w:t>
      </w:r>
    </w:p>
    <w:p w14:paraId="7B9007F0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it can cause any sort of mutation and worsen the disease state?</w:t>
      </w:r>
    </w:p>
    <w:p w14:paraId="5F8D7294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personally believe PM is beneficial to healthcare system and patients?</w:t>
      </w:r>
    </w:p>
    <w:p w14:paraId="50718349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hat are your views on its education in community? (Probe in: How important it is to join patient support group to implement PM)</w:t>
      </w:r>
    </w:p>
    <w:p w14:paraId="2DC67A76" w14:textId="77777777" w:rsidR="00AB7607" w:rsidRPr="00303AF3" w:rsidRDefault="00AB7607" w:rsidP="00AB7607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e know cost is a big issue in oncology for patients and payers. Do you think that this new technology can be cost saving?</w:t>
      </w:r>
    </w:p>
    <w:p w14:paraId="3254CCC5" w14:textId="77777777" w:rsidR="00AB7607" w:rsidRPr="00AA7AAA" w:rsidRDefault="00AB7607" w:rsidP="00AB760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AA7AAA">
        <w:rPr>
          <w:rFonts w:asciiTheme="majorBidi" w:hAnsiTheme="majorBidi" w:cstheme="majorBidi"/>
          <w:b/>
          <w:sz w:val="24"/>
          <w:szCs w:val="24"/>
        </w:rPr>
        <w:t>Practice and Future Concern</w:t>
      </w:r>
    </w:p>
    <w:p w14:paraId="7A407B7A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  <w:b/>
          <w:sz w:val="24"/>
        </w:rPr>
      </w:pPr>
      <w:r w:rsidRPr="00AA7AAA">
        <w:rPr>
          <w:rFonts w:asciiTheme="majorBidi" w:hAnsiTheme="majorBidi" w:cstheme="majorBidi"/>
          <w:sz w:val="24"/>
          <w:szCs w:val="24"/>
        </w:rPr>
        <w:t>What kind of support and resources you look for in terms</w:t>
      </w:r>
      <w:r w:rsidRPr="00303AF3">
        <w:rPr>
          <w:rFonts w:asciiTheme="majorBidi" w:hAnsiTheme="majorBidi" w:cstheme="majorBidi"/>
        </w:rPr>
        <w:t xml:space="preserve"> of funding for its implementation in your country’s healthcare system?</w:t>
      </w:r>
    </w:p>
    <w:p w14:paraId="16CDF654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  <w:b/>
          <w:sz w:val="24"/>
        </w:rPr>
      </w:pPr>
      <w:r w:rsidRPr="00303AF3">
        <w:rPr>
          <w:rFonts w:asciiTheme="majorBidi" w:hAnsiTheme="majorBidi" w:cstheme="majorBidi"/>
        </w:rPr>
        <w:t>Can it be used as first line treatment in cancer treatment?</w:t>
      </w:r>
    </w:p>
    <w:p w14:paraId="766FA37E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  <w:b/>
          <w:sz w:val="24"/>
        </w:rPr>
      </w:pPr>
      <w:r w:rsidRPr="00303AF3">
        <w:rPr>
          <w:rFonts w:asciiTheme="majorBidi" w:hAnsiTheme="majorBidi" w:cstheme="majorBidi"/>
        </w:rPr>
        <w:t>How well oncology department services are prepared to deliver humane and warm response to precision medicine in Pakistan? (Probe in: How can we improve it?)</w:t>
      </w:r>
    </w:p>
    <w:p w14:paraId="33E014B5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hat will change as we begin to catch disease earlier using precision medicine?</w:t>
      </w:r>
    </w:p>
    <w:p w14:paraId="36872804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 xml:space="preserve"> And how long will it take to apply precision medicine in Pakistan?</w:t>
      </w:r>
    </w:p>
    <w:p w14:paraId="7A16E722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for any patient with precision medicine, day to day management of cancer is needed?</w:t>
      </w:r>
    </w:p>
    <w:p w14:paraId="5BAE00B5" w14:textId="77777777" w:rsidR="00AB7607" w:rsidRPr="00303AF3" w:rsidRDefault="00AB7607" w:rsidP="00AB7607">
      <w:pPr>
        <w:pStyle w:val="ListParagraph"/>
        <w:numPr>
          <w:ilvl w:val="0"/>
          <w:numId w:val="3"/>
        </w:numPr>
        <w:spacing w:after="160" w:line="360" w:lineRule="auto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  <w:b/>
          <w:bCs/>
        </w:rPr>
        <w:t>Enablers of precision medicine in Pakistan:</w:t>
      </w:r>
    </w:p>
    <w:p w14:paraId="3D5DF53F" w14:textId="77777777" w:rsidR="00AB7607" w:rsidRPr="00303AF3" w:rsidRDefault="00AB7607" w:rsidP="00AB7607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hat type of resources would you want to help you make decisions about including precision medicine in your healthcare?</w:t>
      </w:r>
    </w:p>
    <w:p w14:paraId="58965564" w14:textId="77777777" w:rsidR="00AB7607" w:rsidRPr="00303AF3" w:rsidRDefault="00AB7607" w:rsidP="00AB7607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Enablers of precision medicine in Pakistan:</w:t>
      </w:r>
    </w:p>
    <w:p w14:paraId="1A56BF90" w14:textId="77777777" w:rsidR="00AB7607" w:rsidRPr="00303AF3" w:rsidRDefault="00AB7607" w:rsidP="00AB7607">
      <w:pPr>
        <w:pStyle w:val="ListParagraph"/>
        <w:numPr>
          <w:ilvl w:val="1"/>
          <w:numId w:val="4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hat are the big challenges for its implementation in Pakistan?</w:t>
      </w:r>
    </w:p>
    <w:p w14:paraId="0CFFAFD0" w14:textId="77777777" w:rsidR="00AB7607" w:rsidRPr="00303AF3" w:rsidRDefault="00AB7607" w:rsidP="00AB7607">
      <w:pPr>
        <w:pStyle w:val="ListParagraph"/>
        <w:numPr>
          <w:ilvl w:val="1"/>
          <w:numId w:val="4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What are the potential draw backs to its approach?</w:t>
      </w:r>
    </w:p>
    <w:p w14:paraId="48087064" w14:textId="77777777" w:rsidR="00AB7607" w:rsidRPr="00303AF3" w:rsidRDefault="00AB7607" w:rsidP="00AB7607">
      <w:pPr>
        <w:pStyle w:val="ListParagraph"/>
        <w:numPr>
          <w:ilvl w:val="1"/>
          <w:numId w:val="4"/>
        </w:numPr>
        <w:spacing w:after="160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>Do you think it will have global healthcare implications as well as enhancing personalized well-being?</w:t>
      </w:r>
    </w:p>
    <w:p w14:paraId="06CC7E27" w14:textId="77777777" w:rsidR="00AB7607" w:rsidRPr="00303AF3" w:rsidRDefault="00AB7607" w:rsidP="00AB7607">
      <w:pPr>
        <w:pStyle w:val="ListParagraph"/>
        <w:spacing w:line="360" w:lineRule="auto"/>
        <w:ind w:left="1080"/>
        <w:rPr>
          <w:rFonts w:asciiTheme="majorBidi" w:hAnsiTheme="majorBidi" w:cstheme="majorBidi"/>
        </w:rPr>
      </w:pPr>
    </w:p>
    <w:p w14:paraId="6E105F21" w14:textId="77777777" w:rsidR="00AB7607" w:rsidRPr="00AA7AAA" w:rsidRDefault="00AB7607" w:rsidP="00AB7607">
      <w:pPr>
        <w:spacing w:after="429" w:line="360" w:lineRule="auto"/>
        <w:rPr>
          <w:rFonts w:asciiTheme="majorBidi" w:hAnsiTheme="majorBidi" w:cstheme="majorBidi"/>
          <w:sz w:val="24"/>
          <w:szCs w:val="24"/>
        </w:rPr>
      </w:pPr>
      <w:r w:rsidRPr="00AA7AAA">
        <w:rPr>
          <w:rFonts w:asciiTheme="majorBidi" w:hAnsiTheme="majorBidi" w:cstheme="majorBidi"/>
          <w:b/>
          <w:sz w:val="24"/>
          <w:szCs w:val="24"/>
          <w:u w:val="single" w:color="000000"/>
        </w:rPr>
        <w:t>Conclusion</w:t>
      </w:r>
      <w:r w:rsidRPr="00AA7AAA">
        <w:rPr>
          <w:rFonts w:asciiTheme="majorBidi" w:hAnsiTheme="majorBidi" w:cstheme="majorBidi"/>
          <w:i/>
          <w:sz w:val="24"/>
          <w:szCs w:val="24"/>
        </w:rPr>
        <w:t xml:space="preserve"> </w:t>
      </w:r>
    </w:p>
    <w:p w14:paraId="051E6157" w14:textId="77777777" w:rsidR="00AB7607" w:rsidRPr="00303AF3" w:rsidRDefault="00AB7607" w:rsidP="00AB7607">
      <w:pPr>
        <w:spacing w:after="429" w:line="360" w:lineRule="auto"/>
        <w:jc w:val="both"/>
        <w:rPr>
          <w:rFonts w:asciiTheme="majorBidi" w:hAnsiTheme="majorBidi" w:cstheme="majorBidi"/>
        </w:rPr>
      </w:pPr>
      <w:r w:rsidRPr="00303AF3">
        <w:rPr>
          <w:rFonts w:asciiTheme="majorBidi" w:hAnsiTheme="majorBidi" w:cstheme="majorBidi"/>
        </w:rPr>
        <w:t xml:space="preserve">Any additional comments about role of healthcare practitioner in practicing precision medicine in Pakistan? </w:t>
      </w:r>
    </w:p>
    <w:p w14:paraId="7988ECE4" w14:textId="77777777" w:rsidR="00574B4E" w:rsidRDefault="00574B4E"/>
    <w:sectPr w:rsidR="00574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66DD4"/>
    <w:multiLevelType w:val="hybridMultilevel"/>
    <w:tmpl w:val="5176A0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2576A9"/>
    <w:multiLevelType w:val="hybridMultilevel"/>
    <w:tmpl w:val="785492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B049F"/>
    <w:multiLevelType w:val="hybridMultilevel"/>
    <w:tmpl w:val="DA8CE2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C37056"/>
    <w:multiLevelType w:val="hybridMultilevel"/>
    <w:tmpl w:val="1FE04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126648">
    <w:abstractNumId w:val="3"/>
  </w:num>
  <w:num w:numId="2" w16cid:durableId="1630470487">
    <w:abstractNumId w:val="1"/>
  </w:num>
  <w:num w:numId="3" w16cid:durableId="1874070837">
    <w:abstractNumId w:val="0"/>
  </w:num>
  <w:num w:numId="4" w16cid:durableId="1341545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607"/>
    <w:rsid w:val="000C4F28"/>
    <w:rsid w:val="0039501D"/>
    <w:rsid w:val="00574B4E"/>
    <w:rsid w:val="00AA7AAA"/>
    <w:rsid w:val="00AB7607"/>
    <w:rsid w:val="00DA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49BC2"/>
  <w15:chartTrackingRefBased/>
  <w15:docId w15:val="{D1FD5140-FA29-429E-8E11-14E6B206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B7607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6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zul Azri Mohamed Noor</cp:lastModifiedBy>
  <cp:revision>2</cp:revision>
  <dcterms:created xsi:type="dcterms:W3CDTF">2023-10-04T08:38:00Z</dcterms:created>
  <dcterms:modified xsi:type="dcterms:W3CDTF">2023-10-0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419a00-b320-421c-8d94-ea3e4c4ecf62</vt:lpwstr>
  </property>
</Properties>
</file>